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559"/>
        <w:gridCol w:w="992"/>
      </w:tblGrid>
      <w:tr w:rsidR="00523843" w:rsidRPr="00D968BB" w14:paraId="7C37C556" w14:textId="77777777" w:rsidTr="00D71D02">
        <w:trPr>
          <w:trHeight w:val="865"/>
        </w:trPr>
        <w:tc>
          <w:tcPr>
            <w:tcW w:w="850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93B29B" w14:textId="4E56642F" w:rsidR="00523843" w:rsidRPr="00D968BB" w:rsidRDefault="00523843" w:rsidP="0052384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b/>
                <w:bCs/>
                <w:kern w:val="0"/>
                <w:szCs w:val="22"/>
                <w14:ligatures w14:val="none"/>
              </w:rPr>
              <w:t xml:space="preserve">Supplementary Table 1 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Patient background who received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ivolumab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plus ipilimumab as </w:t>
            </w:r>
            <w:r w:rsidR="00787160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first-line therapy</w:t>
            </w:r>
          </w:p>
        </w:tc>
      </w:tr>
      <w:tr w:rsidR="00D421D5" w:rsidRPr="00D968BB" w14:paraId="5BED1070" w14:textId="77777777" w:rsidTr="00287AB8">
        <w:trPr>
          <w:trHeight w:val="86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92DA" w14:textId="6488521D" w:rsidR="008C75DF" w:rsidRPr="00D968BB" w:rsidRDefault="008C75DF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Patient backgroun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9B78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2"/>
                <w14:ligatures w14:val="none"/>
              </w:rPr>
            </w:pPr>
            <w:r w:rsidRPr="00D968BB">
              <w:rPr>
                <w:rFonts w:ascii="Times New Roman" w:eastAsia="Yu Gothic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8487A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2"/>
                <w14:ligatures w14:val="none"/>
              </w:rPr>
            </w:pPr>
            <w:r w:rsidRPr="00D968BB">
              <w:rPr>
                <w:rFonts w:ascii="Times New Roman" w:eastAsia="Yu Gothic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29CB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2"/>
                <w14:ligatures w14:val="none"/>
              </w:rPr>
            </w:pPr>
            <w:r w:rsidRPr="00D968BB">
              <w:rPr>
                <w:rFonts w:ascii="Times New Roman" w:eastAsia="Yu Gothic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D421D5" w:rsidRPr="00D968BB" w14:paraId="6AA5598B" w14:textId="77777777" w:rsidTr="00287AB8">
        <w:trPr>
          <w:trHeight w:val="72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C724E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b/>
                <w:bCs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D9D719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kern w:val="0"/>
                <w:szCs w:val="22"/>
                <w14:ligatures w14:val="none"/>
              </w:rPr>
            </w:pPr>
            <w:proofErr w:type="spellStart"/>
            <w:r w:rsidRPr="00D968BB">
              <w:rPr>
                <w:rFonts w:ascii="Arial" w:eastAsia="Yu Gothic" w:hAnsi="Arial" w:cs="Arial"/>
                <w:b/>
                <w:bCs/>
                <w:kern w:val="0"/>
                <w:szCs w:val="22"/>
                <w14:ligatures w14:val="none"/>
              </w:rPr>
              <w:t>Cabozantin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1DE633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kern w:val="0"/>
                <w:szCs w:val="22"/>
                <w14:ligatures w14:val="none"/>
              </w:rPr>
            </w:pPr>
            <w:proofErr w:type="spellStart"/>
            <w:r w:rsidRPr="00D968BB">
              <w:rPr>
                <w:rFonts w:ascii="Arial" w:eastAsia="Yu Gothic" w:hAnsi="Arial" w:cs="Arial"/>
                <w:b/>
                <w:bCs/>
                <w:kern w:val="0"/>
                <w:szCs w:val="22"/>
                <w14:ligatures w14:val="none"/>
              </w:rPr>
              <w:t>Axitini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4FFC8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</w:p>
        </w:tc>
      </w:tr>
      <w:tr w:rsidR="00D421D5" w:rsidRPr="00D968BB" w14:paraId="3925837A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2B0C" w14:textId="7E8212E4" w:rsidR="008C75DF" w:rsidRPr="00D968BB" w:rsidRDefault="008C75DF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</w:t>
            </w:r>
            <w:r w:rsidR="005F3C70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5475F" w14:textId="5CC75278" w:rsidR="008C75DF" w:rsidRPr="00D968BB" w:rsidRDefault="002A09A4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</w:t>
            </w:r>
            <w:r w:rsidR="000B517E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FE373" w14:textId="530B0A2C" w:rsidR="008C75DF" w:rsidRPr="00D968BB" w:rsidRDefault="002A09A4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87BE" w14:textId="7777777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D421D5" w:rsidRPr="00D968BB" w14:paraId="1E403102" w14:textId="77777777" w:rsidTr="00287AB8">
        <w:trPr>
          <w:trHeight w:val="7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1B81C" w14:textId="0EF27E09" w:rsidR="008C75DF" w:rsidRPr="00D968BB" w:rsidRDefault="008C75DF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Age at initiation of second-line therapy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median, year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BCFF" w14:textId="040C99DC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6</w:t>
            </w:r>
            <w:r w:rsidR="002A09A4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0</w:t>
            </w:r>
          </w:p>
          <w:p w14:paraId="6170ED60" w14:textId="423C5EEC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</w:t>
            </w:r>
            <w:r w:rsidR="00816D75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0</w:t>
            </w:r>
            <w:r w:rsidR="002A09A4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.0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- </w:t>
            </w:r>
            <w:r w:rsidR="00816D75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BA07" w14:textId="0D7F71F2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7</w:t>
            </w:r>
            <w:r w:rsidR="002A09A4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0</w:t>
            </w:r>
          </w:p>
          <w:p w14:paraId="444F6899" w14:textId="0B0189EF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</w:t>
            </w:r>
            <w:r w:rsidR="00816D75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.0 - </w:t>
            </w:r>
            <w:r w:rsidR="00816D75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5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7E90" w14:textId="42623E80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.2</w:t>
            </w:r>
            <w:r w:rsidR="002A09A4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6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D421D5" w:rsidRPr="00D968BB" w14:paraId="7DD3E709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D346" w14:textId="0FC7AB0E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Sex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number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EB17" w14:textId="77777777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8FD8" w14:textId="77777777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73E0A" w14:textId="49317B19" w:rsidR="00460659" w:rsidRPr="00D968BB" w:rsidRDefault="00460659" w:rsidP="00460659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.</w:t>
            </w:r>
            <w:r w:rsidR="00A077B2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568</w:t>
            </w:r>
          </w:p>
        </w:tc>
      </w:tr>
      <w:tr w:rsidR="00D421D5" w:rsidRPr="00D968BB" w14:paraId="238169DB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4991" w14:textId="77777777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A1EE9" w14:textId="2FF08021" w:rsidR="00460659" w:rsidRPr="00D968BB" w:rsidRDefault="00A077B2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5.0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0A54F" w14:textId="33AFB667" w:rsidR="00460659" w:rsidRPr="00D968BB" w:rsidRDefault="00A077B2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 (8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8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D1A5" w14:textId="2C737FAB" w:rsidR="00460659" w:rsidRPr="00D968BB" w:rsidRDefault="00460659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1C8CD489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B1E7" w14:textId="77777777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3BF5C" w14:textId="0CCDFBC3" w:rsidR="00460659" w:rsidRPr="00D968BB" w:rsidRDefault="00A077B2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25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2176" w14:textId="159D070C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  <w:r w:rsidR="00A077B2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1</w:t>
            </w:r>
            <w:r w:rsidR="00A077B2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8.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7B38" w14:textId="1874781D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638AF13E" w14:textId="77777777" w:rsidTr="00287AB8">
        <w:trPr>
          <w:trHeight w:val="6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2404B" w14:textId="4CEC3EBC" w:rsidR="008C75DF" w:rsidRPr="00D968BB" w:rsidRDefault="008C75DF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BMI 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at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initiation of first-line therapy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median, kg/m</w:t>
            </w:r>
            <w:r w:rsidRPr="00D968BB">
              <w:rPr>
                <w:rFonts w:ascii="Arial" w:eastAsia="Yu Gothic" w:hAnsi="Arial" w:cs="Arial"/>
                <w:kern w:val="0"/>
                <w:szCs w:val="22"/>
                <w:vertAlign w:val="superscript"/>
                <w14:ligatures w14:val="none"/>
              </w:rPr>
              <w:t>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DCCF" w14:textId="29595276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22.</w:t>
            </w:r>
            <w:r w:rsidR="00A077B2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5</w:t>
            </w:r>
          </w:p>
          <w:p w14:paraId="742963BF" w14:textId="7FB57217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</w:t>
            </w:r>
            <w:r w:rsidR="00A8123B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1.0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  <w:r w:rsidR="00A8123B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–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  <w:r w:rsidR="00A8123B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4.9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B49D" w14:textId="557488AC" w:rsidR="008C75DF" w:rsidRPr="00D968BB" w:rsidRDefault="008C75DF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22.</w:t>
            </w:r>
            <w:r w:rsidR="00A077B2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</w:t>
            </w:r>
          </w:p>
          <w:p w14:paraId="72E482CE" w14:textId="1DEDA9AD" w:rsidR="008C75DF" w:rsidRPr="00D968BB" w:rsidRDefault="00A077B2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(</w:t>
            </w:r>
            <w:r w:rsidR="00A8123B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0.8</w:t>
            </w:r>
            <w:r w:rsidR="008C75DF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–</w:t>
            </w:r>
            <w:r w:rsidR="008C75DF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  <w:r w:rsidR="00A8123B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4.4</w:t>
            </w:r>
            <w:r w:rsidR="008C75DF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B12BF" w14:textId="44374531" w:rsidR="008C75DF" w:rsidRPr="00D968BB" w:rsidRDefault="00A077B2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628</w:t>
            </w:r>
          </w:p>
        </w:tc>
      </w:tr>
      <w:tr w:rsidR="00D421D5" w:rsidRPr="00D968BB" w14:paraId="26F9D028" w14:textId="77777777" w:rsidTr="00287AB8">
        <w:trPr>
          <w:trHeight w:val="6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5B8C7" w14:textId="77EC7370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KPS at initiation of first-line therapy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number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A1A7" w14:textId="77777777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6B12" w14:textId="77777777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5E7E" w14:textId="12D033DE" w:rsidR="00460659" w:rsidRPr="00D968BB" w:rsidRDefault="0006630C" w:rsidP="00460659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504</w:t>
            </w:r>
          </w:p>
        </w:tc>
      </w:tr>
      <w:tr w:rsidR="00D421D5" w:rsidRPr="00D968BB" w14:paraId="45071A06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353D7" w14:textId="77777777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4399E" w14:textId="7E5A62FB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7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4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.2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34C6D" w14:textId="779D6928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2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3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.4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A5F9" w14:textId="665B69F2" w:rsidR="00460659" w:rsidRPr="00D968BB" w:rsidRDefault="00460659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07D998F5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267B" w14:textId="79F9EB7C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0F67" w14:textId="4C61F18F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8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2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.2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6D0A4" w14:textId="668B2A78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7.3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DE7A" w14:textId="351685F4" w:rsidR="00460659" w:rsidRPr="00D968BB" w:rsidRDefault="00460659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5A2DB7E7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DB00B" w14:textId="03CBE51E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762F3" w14:textId="75B720D4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12.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BCCA8" w14:textId="328CE07D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  <w:r w:rsidR="0006630C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 (21.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34B4" w14:textId="40A84E5B" w:rsidR="00460659" w:rsidRPr="00D968BB" w:rsidRDefault="00460659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7CF044C8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502F1" w14:textId="4021671F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EB237" w14:textId="152B853F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7B994" w14:textId="7461A593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.1</w:t>
            </w:r>
            <w:r w:rsidR="00460659"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352F" w14:textId="43400624" w:rsidR="00460659" w:rsidRPr="00D968BB" w:rsidRDefault="00460659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2113BBAA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B9E79" w14:textId="5C7DE514" w:rsidR="00460659" w:rsidRPr="00D968BB" w:rsidRDefault="00460659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B5E81" w14:textId="6A774300" w:rsidR="00460659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52678" w14:textId="30DEE844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 (</w:t>
            </w:r>
            <w:r w:rsidR="0006630C"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.0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BEDA" w14:textId="2DE9DEC2" w:rsidR="00460659" w:rsidRPr="00D968BB" w:rsidRDefault="00460659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35BC8091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F2C6D" w14:textId="77777777" w:rsidR="0006630C" w:rsidRPr="00D968BB" w:rsidRDefault="0006630C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Predominant histology (number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835B4" w14:textId="77777777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107A5" w14:textId="77777777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02D4" w14:textId="01B4B91D" w:rsidR="0006630C" w:rsidRPr="00D968BB" w:rsidRDefault="000B517E" w:rsidP="00460659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000</w:t>
            </w:r>
          </w:p>
        </w:tc>
      </w:tr>
      <w:tr w:rsidR="00D421D5" w:rsidRPr="00D968BB" w14:paraId="582F4767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D16C4" w14:textId="77777777" w:rsidR="0006630C" w:rsidRPr="00D968BB" w:rsidRDefault="0006630C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Clear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F19BE" w14:textId="4A1DC398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0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8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.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B853C" w14:textId="6A748F6F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0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90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2857" w14:textId="72D50148" w:rsidR="0006630C" w:rsidRPr="00D968BB" w:rsidRDefault="0006630C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45826F8C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3244B" w14:textId="77777777" w:rsidR="0006630C" w:rsidRPr="00D968BB" w:rsidRDefault="0006630C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Papilla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1DF9" w14:textId="22526028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.8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EB34C" w14:textId="77777777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3C49" w14:textId="53609758" w:rsidR="0006630C" w:rsidRPr="00D968BB" w:rsidRDefault="0006630C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2D4956A4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E1C16" w14:textId="77777777" w:rsidR="0006630C" w:rsidRPr="00D968BB" w:rsidRDefault="0006630C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Chromoph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843BF" w14:textId="4031F5C3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.8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BC25D" w14:textId="77777777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 (2.5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4AAC" w14:textId="39695737" w:rsidR="0006630C" w:rsidRPr="00D968BB" w:rsidRDefault="0006630C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69330552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DA738" w14:textId="1B693665" w:rsidR="0006630C" w:rsidRPr="00D968BB" w:rsidRDefault="0006630C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Oth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500C9" w14:textId="17759B87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4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1.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BF928" w14:textId="51B229FA" w:rsidR="0006630C" w:rsidRPr="00D968BB" w:rsidRDefault="0006630C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3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.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6113" w14:textId="226BC059" w:rsidR="0006630C" w:rsidRPr="00D968BB" w:rsidRDefault="0006630C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4DC2B4F5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FF873" w14:textId="0B730641" w:rsidR="00DF01AA" w:rsidRPr="00D968BB" w:rsidRDefault="00DF01AA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IMDC risk at initiation of first-line therapy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number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B2F91" w14:textId="2AB23BE8" w:rsidR="00DF01AA" w:rsidRPr="00D968BB" w:rsidRDefault="00DF01AA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94B5" w14:textId="2BE1407D" w:rsidR="00DF01AA" w:rsidRPr="00D968BB" w:rsidRDefault="00DF01AA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C517" w14:textId="0664C963" w:rsidR="00DF01AA" w:rsidRPr="00D968BB" w:rsidRDefault="00DF01AA" w:rsidP="00DF01AA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20AFFB68" w14:textId="77777777" w:rsidTr="00287AB8">
        <w:trPr>
          <w:trHeight w:val="33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4FE49" w14:textId="77F52445" w:rsidR="00A165DE" w:rsidRPr="00D968BB" w:rsidRDefault="00A165DE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C03D8" w14:textId="6F6994BE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9 (5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C60B1" w14:textId="78C451B5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8 (54.5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3D72" w14:textId="709AE5CA" w:rsidR="00A165DE" w:rsidRPr="00D968BB" w:rsidRDefault="000B517E" w:rsidP="00460659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000</w:t>
            </w:r>
          </w:p>
        </w:tc>
      </w:tr>
      <w:tr w:rsidR="00D421D5" w:rsidRPr="00D968BB" w14:paraId="0D958634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C9914" w14:textId="52FD2597" w:rsidR="00A165DE" w:rsidRPr="00D968BB" w:rsidRDefault="00A165DE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95502" w14:textId="772DDAD3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7 (4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EDECF" w14:textId="0764D251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5 (45.5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5DB3" w14:textId="0293A5F4" w:rsidR="00A165DE" w:rsidRPr="00D968BB" w:rsidRDefault="00A165DE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5BE2EC80" w14:textId="77777777" w:rsidTr="00D17C54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A3B34" w14:textId="07F6C33A" w:rsidR="00A165DE" w:rsidRPr="00D968BB" w:rsidRDefault="00A165DE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etastatic sites at initiation of first-line therapy (number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E0A38" w14:textId="0844B4C1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AAF08" w14:textId="2952ADCC" w:rsidR="00A165DE" w:rsidRPr="00D968BB" w:rsidRDefault="00A165DE" w:rsidP="00DF01AA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9195" w14:textId="66190FBA" w:rsidR="00A165DE" w:rsidRPr="00D968BB" w:rsidRDefault="00A165DE" w:rsidP="008C75DF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07DBABF3" w14:textId="77777777" w:rsidTr="00D17C54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7CF94" w14:textId="77CCEEDB" w:rsidR="00A165DE" w:rsidRPr="00D968BB" w:rsidRDefault="00A165DE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33BE0" w14:textId="33808C09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4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6.7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CFBC8" w14:textId="55B69B1C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6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8.8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07CB" w14:textId="59696F77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9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D421D5" w:rsidRPr="00D968BB" w14:paraId="507511D7" w14:textId="77777777" w:rsidTr="00287AB8">
        <w:trPr>
          <w:trHeight w:val="7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6D78C" w14:textId="61122561" w:rsidR="00A165DE" w:rsidRPr="00D968BB" w:rsidRDefault="00A165DE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lastRenderedPageBreak/>
              <w:t xml:space="preserve">   B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7F41F" w14:textId="3E5B7CE2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 (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1038" w14:textId="6EBF45B4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0 (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0EB5" w14:textId="0A339832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.4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D421D5" w:rsidRPr="00D968BB" w14:paraId="7E809BA8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A4803" w14:textId="750DCCA2" w:rsidR="00A165DE" w:rsidRPr="00D968BB" w:rsidRDefault="00A165DE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Li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96BEF" w14:textId="5A0BA178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7 (19.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EAFA7" w14:textId="3C90C580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 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6F03" w14:textId="22A93D87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518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D421D5" w:rsidRPr="00D968BB" w14:paraId="762E36E0" w14:textId="77777777" w:rsidTr="00D17C54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06682" w14:textId="07B39FB4" w:rsidR="00A165DE" w:rsidRPr="00D968BB" w:rsidRDefault="00A165DE" w:rsidP="008C75D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Lymph n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9410D" w14:textId="0B3E6D09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hAnsi="Arial" w:cs="Arial"/>
              </w:rPr>
              <w:t xml:space="preserve">10 (30.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14F91" w14:textId="4EC88C64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hAnsi="Arial" w:cs="Arial"/>
              </w:rPr>
              <w:t xml:space="preserve"> 8 (22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617DC" w14:textId="7791AD16" w:rsidR="00A165DE" w:rsidRPr="00D968BB" w:rsidRDefault="00A165DE" w:rsidP="008C75DF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584</w:t>
            </w:r>
          </w:p>
        </w:tc>
      </w:tr>
      <w:tr w:rsidR="00D421D5" w:rsidRPr="00D968BB" w14:paraId="4FBE322E" w14:textId="77777777" w:rsidTr="0068623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C150D" w14:textId="5DC630DF" w:rsidR="00A165DE" w:rsidRPr="00D968BB" w:rsidRDefault="00A165DE" w:rsidP="00B104BA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Soft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0804C" w14:textId="2002489D" w:rsidR="00A165DE" w:rsidRPr="00D968BB" w:rsidRDefault="00A165DE" w:rsidP="00B104BA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hAnsi="Arial" w:cs="Arial"/>
              </w:rPr>
              <w:t xml:space="preserve"> 0 (0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69EA6" w14:textId="62565C0F" w:rsidR="00A165DE" w:rsidRPr="00D968BB" w:rsidRDefault="00A165DE" w:rsidP="00B104BA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hAnsi="Arial" w:cs="Arial"/>
              </w:rPr>
              <w:t xml:space="preserve"> 1 (2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4B9A" w14:textId="4D0C2B20" w:rsidR="00A165DE" w:rsidRPr="00D968BB" w:rsidRDefault="00A165DE" w:rsidP="00B104BA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000</w:t>
            </w:r>
          </w:p>
        </w:tc>
      </w:tr>
      <w:tr w:rsidR="00D421D5" w:rsidRPr="00D968BB" w14:paraId="2FAFD85A" w14:textId="77777777" w:rsidTr="00D37416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E361" w14:textId="20C21ED7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Adrenal 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AE3D2" w14:textId="13CB85ED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hAnsi="Arial" w:cs="Arial"/>
              </w:rPr>
              <w:t xml:space="preserve"> 4 (12.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2B220" w14:textId="2EE671DF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hAnsi="Arial" w:cs="Arial"/>
              </w:rPr>
              <w:t xml:space="preserve"> 5 (13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505C" w14:textId="1B2B2F7D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000</w:t>
            </w:r>
          </w:p>
        </w:tc>
      </w:tr>
      <w:tr w:rsidR="00D421D5" w:rsidRPr="00D968BB" w14:paraId="70312B75" w14:textId="77777777" w:rsidTr="00D17C54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BC326" w14:textId="66E7BA60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A4319" w14:textId="2AFD91AE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2 (5.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CFC10" w14:textId="62374565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0 (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AD74" w14:textId="049F0E56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0.494 </w:t>
            </w:r>
          </w:p>
        </w:tc>
      </w:tr>
      <w:tr w:rsidR="00D421D5" w:rsidRPr="00D968BB" w14:paraId="22437D75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0C0F" w14:textId="418DCDE5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Pleu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46C4B" w14:textId="147E7865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2 (6.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B7913" w14:textId="16399DE1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0 (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A33F" w14:textId="7F35656C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225</w:t>
            </w:r>
          </w:p>
        </w:tc>
      </w:tr>
      <w:tr w:rsidR="00D421D5" w:rsidRPr="00D968BB" w14:paraId="70C9A067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0B59E" w14:textId="722BEF0D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Skeletal mus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42624" w14:textId="0ADB19AD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0 (0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838AD" w14:textId="21F2A79D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1 (2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1997" w14:textId="3D7F06B8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000</w:t>
            </w:r>
          </w:p>
        </w:tc>
      </w:tr>
      <w:tr w:rsidR="00D421D5" w:rsidRPr="00D968BB" w14:paraId="424EA54D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B7480" w14:textId="0335FB2E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Local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10752" w14:textId="7FFFFC43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0 (0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2D72B" w14:textId="5DA953F7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1 (2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5947" w14:textId="5E49AF8F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000</w:t>
            </w:r>
          </w:p>
        </w:tc>
      </w:tr>
      <w:tr w:rsidR="00D421D5" w:rsidRPr="00D968BB" w14:paraId="4E0FBD9B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850C4" w14:textId="109476C0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Panc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F53AE" w14:textId="4BF3306C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1 (3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A2A4E" w14:textId="3FE2849E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szCs w:val="22"/>
              </w:rPr>
              <w:t xml:space="preserve"> 1 (2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C1FD" w14:textId="44B83910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1.000 </w:t>
            </w:r>
          </w:p>
        </w:tc>
      </w:tr>
      <w:tr w:rsidR="00D421D5" w:rsidRPr="00D968BB" w14:paraId="2A4373C9" w14:textId="77777777" w:rsidTr="00D17C54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D413" w14:textId="31FFAE1D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C-reactive protein (median, mg/dL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9C4E7" w14:textId="55F8F12A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.6 (0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-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4.4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3B040" w14:textId="74E9B015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.8 (0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-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D7B64" w14:textId="130515A6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657</w:t>
            </w:r>
          </w:p>
        </w:tc>
      </w:tr>
      <w:tr w:rsidR="00D421D5" w:rsidRPr="00D968BB" w14:paraId="537D9969" w14:textId="77777777" w:rsidTr="00BF400A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DB24B" w14:textId="68E4CE83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Serum Albumin (median, g/dL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DE401" w14:textId="45239563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3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.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-4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0BE79" w14:textId="496FFD25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3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8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.4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-4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0612" w14:textId="469A705C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939</w:t>
            </w:r>
          </w:p>
        </w:tc>
      </w:tr>
      <w:tr w:rsidR="00D421D5" w:rsidRPr="00D968BB" w14:paraId="5CCBBDF8" w14:textId="77777777" w:rsidTr="00287AB8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25D1" w14:textId="6C1EA08D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Serum Calcium (median, mg/dL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E8025" w14:textId="674727C2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9.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.0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-1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6CE47" w14:textId="44151036" w:rsidR="00A165DE" w:rsidRPr="00D968BB" w:rsidRDefault="00A165DE" w:rsidP="00C81FB0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9.6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.4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-1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5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45489" w14:textId="24486EF6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065</w:t>
            </w:r>
          </w:p>
        </w:tc>
      </w:tr>
      <w:tr w:rsidR="00D421D5" w:rsidRPr="00D968BB" w14:paraId="3FED31F5" w14:textId="77777777" w:rsidTr="00287AB8">
        <w:trPr>
          <w:trHeight w:val="5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7B860" w14:textId="6323B5CA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eGFR (median, ml/min/1.73 m², 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891B4" w14:textId="77777777" w:rsidR="00C81FB0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.3</w:t>
            </w:r>
          </w:p>
          <w:p w14:paraId="00D9013D" w14:textId="7FCAEC4F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3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6-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9.5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1F5C9" w14:textId="77777777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.7 </w:t>
            </w:r>
          </w:p>
          <w:p w14:paraId="201123C8" w14:textId="4EBEE388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7.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-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6.8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965FFC" w14:textId="016AFA33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0.960</w:t>
            </w:r>
          </w:p>
        </w:tc>
      </w:tr>
      <w:tr w:rsidR="00D421D5" w:rsidRPr="00D968BB" w14:paraId="24518289" w14:textId="77777777" w:rsidTr="00287AB8">
        <w:trPr>
          <w:trHeight w:val="5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25947" w14:textId="117C17C9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Previous surgical removal of primary site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number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7A108" w14:textId="553BEE48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97823" w14:textId="346B3E88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82B474" w14:textId="114AAB12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E5150B" w:rsidRPr="00D968BB" w14:paraId="59D29FDC" w14:textId="77777777" w:rsidTr="00D17C54">
        <w:trPr>
          <w:trHeight w:val="5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4B657" w14:textId="01C85AB5" w:rsidR="00E5150B" w:rsidRPr="00D968BB" w:rsidRDefault="00E5150B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41800" w14:textId="578646C8" w:rsidR="00E5150B" w:rsidRPr="00D968BB" w:rsidRDefault="00E5150B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6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.9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97D29" w14:textId="69A1920C" w:rsidR="00E5150B" w:rsidRPr="00D968BB" w:rsidRDefault="00E5150B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9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5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6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A35A79" w14:textId="766CC507" w:rsidR="00E5150B" w:rsidRPr="00D968BB" w:rsidRDefault="00E5150B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629</w:t>
            </w:r>
          </w:p>
        </w:tc>
      </w:tr>
      <w:tr w:rsidR="00E5150B" w:rsidRPr="00D968BB" w14:paraId="4106AE25" w14:textId="77777777" w:rsidTr="00D17C54">
        <w:trPr>
          <w:trHeight w:val="5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984AE" w14:textId="44C48985" w:rsidR="00E5150B" w:rsidRPr="00D968BB" w:rsidRDefault="00E5150B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3E8EC" w14:textId="247E8DEB" w:rsidR="00E5150B" w:rsidRPr="00D968BB" w:rsidRDefault="00E5150B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6.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B53D0" w14:textId="62A1582A" w:rsidR="00E5150B" w:rsidRPr="00D968BB" w:rsidRDefault="00E5150B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4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(4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4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B4799" w14:textId="506BFA64" w:rsidR="00E5150B" w:rsidRPr="00D968BB" w:rsidRDefault="00E5150B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  <w:tr w:rsidR="00D421D5" w:rsidRPr="00D968BB" w14:paraId="1375D4EC" w14:textId="77777777" w:rsidTr="00D17C54">
        <w:trPr>
          <w:trHeight w:val="58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43C7C3" w14:textId="00AD284D" w:rsidR="00A165DE" w:rsidRPr="00D968BB" w:rsidRDefault="00A165DE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ollow up period (months, 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82A077" w14:textId="77777777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9.0</w:t>
            </w:r>
          </w:p>
          <w:p w14:paraId="36533033" w14:textId="1152BD6D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1.2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- 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1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5F92D1" w14:textId="77777777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 2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8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0</w:t>
            </w:r>
          </w:p>
          <w:p w14:paraId="306CDC63" w14:textId="62905A41" w:rsidR="00A165DE" w:rsidRPr="00D968BB" w:rsidRDefault="00A165DE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(1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.0 - 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43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F7CDB" w14:textId="27826511" w:rsidR="00A165DE" w:rsidRPr="00D968BB" w:rsidRDefault="00E5150B" w:rsidP="0050636D">
            <w:pPr>
              <w:widowControl/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0.026</w:t>
            </w:r>
          </w:p>
        </w:tc>
      </w:tr>
      <w:tr w:rsidR="00D421D5" w:rsidRPr="00D968BB" w14:paraId="38985218" w14:textId="77777777" w:rsidTr="00023E63">
        <w:trPr>
          <w:trHeight w:val="330"/>
        </w:trPr>
        <w:tc>
          <w:tcPr>
            <w:tcW w:w="8505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0F922889" w14:textId="3985A6C4" w:rsidR="00C81FB0" w:rsidRPr="00D968BB" w:rsidRDefault="00C81FB0" w:rsidP="0050636D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IQR, interquartile range; BMI, body mass index; KPS, Karnofsky performance status; IMDC, international metastatic 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RCC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database consortium; </w:t>
            </w:r>
            <w:r w:rsidRPr="00D968B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eGFR, </w:t>
            </w:r>
            <w:r w:rsidRPr="00D968BB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estimated glomerular filtration rate</w:t>
            </w:r>
          </w:p>
          <w:p w14:paraId="67A824CA" w14:textId="7349B0DD" w:rsidR="00C81FB0" w:rsidRPr="00D968BB" w:rsidRDefault="00C81FB0" w:rsidP="0050636D">
            <w:pPr>
              <w:spacing w:after="0" w:line="240" w:lineRule="auto"/>
              <w:jc w:val="center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</w:tr>
    </w:tbl>
    <w:p w14:paraId="34CE0D03" w14:textId="77777777" w:rsidR="008C75DF" w:rsidRPr="00D968BB" w:rsidRDefault="008C75DF"/>
    <w:sectPr w:rsidR="008C75DF" w:rsidRPr="00D968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1E358" w14:textId="77777777" w:rsidR="00D3382E" w:rsidRDefault="00D3382E" w:rsidP="00536FAD">
      <w:pPr>
        <w:spacing w:after="0" w:line="240" w:lineRule="auto"/>
      </w:pPr>
      <w:r>
        <w:separator/>
      </w:r>
    </w:p>
  </w:endnote>
  <w:endnote w:type="continuationSeparator" w:id="0">
    <w:p w14:paraId="2FA71EE4" w14:textId="77777777" w:rsidR="00D3382E" w:rsidRDefault="00D3382E" w:rsidP="00536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EF497" w14:textId="77777777" w:rsidR="00D3382E" w:rsidRDefault="00D3382E" w:rsidP="00536FAD">
      <w:pPr>
        <w:spacing w:after="0" w:line="240" w:lineRule="auto"/>
      </w:pPr>
      <w:r>
        <w:separator/>
      </w:r>
    </w:p>
  </w:footnote>
  <w:footnote w:type="continuationSeparator" w:id="0">
    <w:p w14:paraId="62CEE2AB" w14:textId="77777777" w:rsidR="00D3382E" w:rsidRDefault="00D3382E" w:rsidP="00536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5DF"/>
    <w:rsid w:val="00027731"/>
    <w:rsid w:val="0006630C"/>
    <w:rsid w:val="000A56B5"/>
    <w:rsid w:val="000B517E"/>
    <w:rsid w:val="001137EB"/>
    <w:rsid w:val="00115608"/>
    <w:rsid w:val="00126B54"/>
    <w:rsid w:val="001870EB"/>
    <w:rsid w:val="001D220B"/>
    <w:rsid w:val="001E4EFC"/>
    <w:rsid w:val="00270838"/>
    <w:rsid w:val="00287AB8"/>
    <w:rsid w:val="00290796"/>
    <w:rsid w:val="002A09A4"/>
    <w:rsid w:val="002F794B"/>
    <w:rsid w:val="00317C8F"/>
    <w:rsid w:val="00385876"/>
    <w:rsid w:val="003965BD"/>
    <w:rsid w:val="00421930"/>
    <w:rsid w:val="004337A9"/>
    <w:rsid w:val="00460659"/>
    <w:rsid w:val="00472C85"/>
    <w:rsid w:val="00503B9C"/>
    <w:rsid w:val="0050636D"/>
    <w:rsid w:val="00515D81"/>
    <w:rsid w:val="00522202"/>
    <w:rsid w:val="00523843"/>
    <w:rsid w:val="00536FAD"/>
    <w:rsid w:val="0056070B"/>
    <w:rsid w:val="005F3C70"/>
    <w:rsid w:val="00634F04"/>
    <w:rsid w:val="006409C0"/>
    <w:rsid w:val="00666988"/>
    <w:rsid w:val="006766A5"/>
    <w:rsid w:val="00695908"/>
    <w:rsid w:val="006A30D6"/>
    <w:rsid w:val="00712F11"/>
    <w:rsid w:val="00754D06"/>
    <w:rsid w:val="0076767E"/>
    <w:rsid w:val="00787160"/>
    <w:rsid w:val="007E4EAD"/>
    <w:rsid w:val="00816D75"/>
    <w:rsid w:val="00882C51"/>
    <w:rsid w:val="008C6AAB"/>
    <w:rsid w:val="008C75DF"/>
    <w:rsid w:val="0092746F"/>
    <w:rsid w:val="009A253A"/>
    <w:rsid w:val="009D21AE"/>
    <w:rsid w:val="00A077B2"/>
    <w:rsid w:val="00A165DE"/>
    <w:rsid w:val="00A8123B"/>
    <w:rsid w:val="00A95C28"/>
    <w:rsid w:val="00A96641"/>
    <w:rsid w:val="00AF469F"/>
    <w:rsid w:val="00B104BA"/>
    <w:rsid w:val="00B86509"/>
    <w:rsid w:val="00C01322"/>
    <w:rsid w:val="00C175B6"/>
    <w:rsid w:val="00C45B75"/>
    <w:rsid w:val="00C81FB0"/>
    <w:rsid w:val="00C95870"/>
    <w:rsid w:val="00D30389"/>
    <w:rsid w:val="00D3382E"/>
    <w:rsid w:val="00D421D5"/>
    <w:rsid w:val="00D968BB"/>
    <w:rsid w:val="00DA747A"/>
    <w:rsid w:val="00DF01AA"/>
    <w:rsid w:val="00E5150B"/>
    <w:rsid w:val="00EC56BE"/>
    <w:rsid w:val="00ED3E00"/>
    <w:rsid w:val="00F83530"/>
    <w:rsid w:val="00F8756E"/>
    <w:rsid w:val="00F87A53"/>
    <w:rsid w:val="00F9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6A353D"/>
  <w15:chartTrackingRefBased/>
  <w15:docId w15:val="{95689A3D-96C8-4452-9C10-3C3BC393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75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5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5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5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5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5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5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5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5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5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5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5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5D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C75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5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5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5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6FA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6FAD"/>
  </w:style>
  <w:style w:type="paragraph" w:styleId="Footer">
    <w:name w:val="footer"/>
    <w:basedOn w:val="Normal"/>
    <w:link w:val="FooterChar"/>
    <w:uiPriority w:val="99"/>
    <w:unhideWhenUsed/>
    <w:rsid w:val="00536FA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6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8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太 中根</dc:creator>
  <cp:keywords/>
  <dc:description/>
  <cp:lastModifiedBy>Abraham, Ebenezer -</cp:lastModifiedBy>
  <cp:revision>28</cp:revision>
  <dcterms:created xsi:type="dcterms:W3CDTF">2024-11-23T02:15:00Z</dcterms:created>
  <dcterms:modified xsi:type="dcterms:W3CDTF">2025-05-21T00:43:00Z</dcterms:modified>
</cp:coreProperties>
</file>